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800ACF" w14:textId="77777777" w:rsidR="00D37A67" w:rsidRPr="00005F14" w:rsidRDefault="00D37A67" w:rsidP="0058142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203C87" w14:textId="1DDDBC2A" w:rsidR="00581421" w:rsidRPr="00005F14" w:rsidRDefault="00581421" w:rsidP="0058142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05F14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D37A67" w:rsidRPr="00005F1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05F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05F14">
        <w:rPr>
          <w:rFonts w:ascii="Times New Roman" w:hAnsi="Times New Roman" w:cs="Times New Roman"/>
          <w:sz w:val="24"/>
          <w:szCs w:val="24"/>
        </w:rPr>
        <w:t xml:space="preserve"> Quantified qCT parameters according </w:t>
      </w:r>
      <w:r w:rsidR="0017247D" w:rsidRPr="00005F14">
        <w:rPr>
          <w:rFonts w:ascii="Times New Roman" w:hAnsi="Times New Roman" w:cs="Times New Roman"/>
          <w:sz w:val="24"/>
          <w:szCs w:val="24"/>
        </w:rPr>
        <w:t xml:space="preserve">to </w:t>
      </w:r>
      <w:r w:rsidRPr="00005F14">
        <w:rPr>
          <w:rFonts w:ascii="Times New Roman" w:hAnsi="Times New Roman" w:cs="Times New Roman"/>
          <w:sz w:val="24"/>
          <w:szCs w:val="24"/>
        </w:rPr>
        <w:t>FVC ≥ 70% and &lt; 70% in patients with SSc</w:t>
      </w:r>
    </w:p>
    <w:tbl>
      <w:tblPr>
        <w:tblStyle w:val="PlainTable2"/>
        <w:tblW w:w="483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2"/>
        <w:gridCol w:w="2550"/>
        <w:gridCol w:w="2268"/>
        <w:gridCol w:w="992"/>
      </w:tblGrid>
      <w:tr w:rsidR="00581421" w:rsidRPr="00005F14" w14:paraId="750B9822" w14:textId="77777777" w:rsidTr="00534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EDEA3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FD3A7" w14:textId="77777777" w:rsidR="00581421" w:rsidRPr="00005F14" w:rsidRDefault="00581421" w:rsidP="0053452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FVC &lt; 70%</w:t>
            </w:r>
          </w:p>
        </w:tc>
        <w:tc>
          <w:tcPr>
            <w:tcW w:w="1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78F99" w14:textId="77777777" w:rsidR="00581421" w:rsidRPr="00005F14" w:rsidRDefault="00581421" w:rsidP="0053452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 xml:space="preserve">FVC </w:t>
            </w:r>
            <w:r w:rsidRPr="00005F1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pt-BR"/>
              </w:rPr>
              <w:t>≥</w:t>
            </w: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 xml:space="preserve"> 70%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CC9EE" w14:textId="77777777" w:rsidR="00581421" w:rsidRPr="00005F14" w:rsidRDefault="00581421" w:rsidP="0053452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81421" w:rsidRPr="00005F14" w14:paraId="1A398457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8471D" w14:textId="77777777" w:rsidR="00581421" w:rsidRPr="00005F14" w:rsidRDefault="00581421" w:rsidP="00534523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Normal, %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CF9A0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80.45 [72.0-87.1]</w:t>
            </w:r>
          </w:p>
        </w:tc>
        <w:tc>
          <w:tcPr>
            <w:tcW w:w="1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716403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94.50 [88.6-98.4]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6AEB7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81421" w:rsidRPr="00005F14" w14:paraId="7D9BEAA4" w14:textId="77777777" w:rsidTr="00534523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B9C6" w14:textId="77777777" w:rsidR="00581421" w:rsidRPr="00005F14" w:rsidRDefault="00581421" w:rsidP="00534523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Fibrosis score, %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B54C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2.68 [1.69-4.78]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12AE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89 [0.38-1.86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7088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81421" w:rsidRPr="00005F14" w14:paraId="4EAF8B7B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A297" w14:textId="77777777" w:rsidR="00581421" w:rsidRPr="00005F14" w:rsidRDefault="00581421" w:rsidP="00534523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ILD-Extent, %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755D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18.37 [12.0-24.0]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49F3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4.57[1.12-6.46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CEF5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81421" w:rsidRPr="00005F14" w14:paraId="0F6A983A" w14:textId="77777777" w:rsidTr="00534523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DEE7" w14:textId="77777777" w:rsidR="00581421" w:rsidRPr="00005F14" w:rsidRDefault="00581421" w:rsidP="00534523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ound-glass, %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0901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15.70 [8.38-21.0]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30F9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2.92 [0.69-5.29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907C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81421" w:rsidRPr="00005F14" w14:paraId="7A88856E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9EDF" w14:textId="77777777" w:rsidR="00581421" w:rsidRPr="00005F14" w:rsidRDefault="00581421" w:rsidP="00534523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Reticular pattern, %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9485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2.37 [1.62-4.73]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A568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88 [0.34-1.74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609E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81421" w:rsidRPr="00005F14" w14:paraId="1E31F80E" w14:textId="77777777" w:rsidTr="00534523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CCB6" w14:textId="77777777" w:rsidR="00581421" w:rsidRPr="00005F14" w:rsidRDefault="00581421" w:rsidP="00534523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neycombing, %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56C9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023 [0.008-0.08]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0960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013 [0.007-0.03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9619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581421" w:rsidRPr="00005F14" w14:paraId="04AB39EE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5E2AF" w14:textId="77777777" w:rsidR="00581421" w:rsidRPr="00005F14" w:rsidRDefault="00581421" w:rsidP="00534523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PVV, cm3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5D38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110.34 [85.4-133]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2FABF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84.75 [69.4-112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3D37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81421" w:rsidRPr="00005F14" w14:paraId="4F7D2407" w14:textId="77777777" w:rsidTr="00534523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15DC" w14:textId="77777777" w:rsidR="00581421" w:rsidRPr="00005F14" w:rsidRDefault="00581421" w:rsidP="00534523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PVV/LV, %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6DD1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3.98 [3.39-4.67]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BD0C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2.28[1.74-2.75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5233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81421" w:rsidRPr="00005F14" w14:paraId="59A43A67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EE8C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FOLLOW UP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27B5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2319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2F7A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1421" w:rsidRPr="00005F14" w14:paraId="483F936A" w14:textId="77777777" w:rsidTr="00534523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6E84" w14:textId="77777777" w:rsidR="00581421" w:rsidRPr="00005F14" w:rsidRDefault="00581421" w:rsidP="00534523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Normal, %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836A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78.72 [64.7-88.5]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3B99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92.40 [86.7-98.0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1800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81421" w:rsidRPr="00005F14" w14:paraId="16D55A16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1410" w14:textId="77777777" w:rsidR="00581421" w:rsidRPr="00005F14" w:rsidRDefault="00581421" w:rsidP="00534523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Fibrosis score, %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7964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2.09 [1.07-4.50]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A10E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821 [0.378-2.09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8AFA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81421" w:rsidRPr="00005F14" w14:paraId="56037E26" w14:textId="77777777" w:rsidTr="00534523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B97D" w14:textId="77777777" w:rsidR="00581421" w:rsidRPr="00005F14" w:rsidRDefault="00581421" w:rsidP="00534523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ILD-Extent, %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AC6D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17.25 [10.0-34.8]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BE65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2.95 [1.08-7.96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F8A4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81421" w:rsidRPr="00005F14" w14:paraId="7F93B349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5816" w14:textId="77777777" w:rsidR="00581421" w:rsidRPr="00005F14" w:rsidRDefault="00581421" w:rsidP="00534523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ound-glass, %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2D7E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13.03 [6.69-28.4]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0B05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1.85 [0.69-5.70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AD43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81421" w:rsidRPr="00005F14" w14:paraId="6D320158" w14:textId="77777777" w:rsidTr="00534523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1F074" w14:textId="77777777" w:rsidR="00581421" w:rsidRPr="00005F14" w:rsidRDefault="00581421" w:rsidP="00534523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Reticular pattern, %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7293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2.0 [1.07-3.99]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2427A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80 [0.32-1.97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0A54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81421" w:rsidRPr="00005F14" w14:paraId="1FAAC3B2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7C17" w14:textId="77777777" w:rsidR="00581421" w:rsidRPr="00005F14" w:rsidRDefault="00581421" w:rsidP="00534523">
            <w:pPr>
              <w:pStyle w:val="NoSpacing"/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neycombing, %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4038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021[0.0052-0.06]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7139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014[0.0052-0.03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591E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</w:tr>
      <w:tr w:rsidR="00581421" w:rsidRPr="00005F14" w14:paraId="53030058" w14:textId="77777777" w:rsidTr="00534523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23770" w14:textId="77777777" w:rsidR="00581421" w:rsidRPr="00005F14" w:rsidRDefault="00581421" w:rsidP="00534523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PVV, cm3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B13C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118.07 [94.0-158]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13DB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78.64 [67.7-92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F6FDC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581421" w:rsidRPr="00005F14" w14:paraId="13AB2D01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311D5D" w14:textId="77777777" w:rsidR="00581421" w:rsidRPr="00005F14" w:rsidRDefault="00581421" w:rsidP="00534523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PVV/LV, %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05A1E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4.50 [3.08-5.07]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E08DE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2.06 [1.76-2.79]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6E990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14:paraId="28EA4439" w14:textId="77777777" w:rsidR="00581421" w:rsidRPr="00005F14" w:rsidRDefault="00581421" w:rsidP="00581421">
      <w:pPr>
        <w:pStyle w:val="NoSpacing"/>
        <w:ind w:right="282"/>
        <w:jc w:val="both"/>
        <w:rPr>
          <w:rFonts w:ascii="Times New Roman" w:hAnsi="Times New Roman" w:cs="Times New Roman"/>
          <w:sz w:val="24"/>
          <w:szCs w:val="24"/>
        </w:rPr>
      </w:pPr>
      <w:r w:rsidRPr="00005F14">
        <w:rPr>
          <w:rFonts w:ascii="Times New Roman" w:hAnsi="Times New Roman" w:cs="Times New Roman"/>
          <w:sz w:val="24"/>
          <w:szCs w:val="24"/>
        </w:rPr>
        <w:t>NOTE: FVC = (</w:t>
      </w:r>
      <w:r w:rsidRPr="00005F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orced vital capacity),</w:t>
      </w:r>
      <w:r w:rsidRPr="00005F14">
        <w:rPr>
          <w:rFonts w:ascii="Times New Roman" w:hAnsi="Times New Roman" w:cs="Times New Roman"/>
          <w:sz w:val="24"/>
          <w:szCs w:val="24"/>
        </w:rPr>
        <w:t xml:space="preserve"> PVV: pulmonary vessel </w:t>
      </w:r>
      <w:proofErr w:type="spellStart"/>
      <w:r w:rsidRPr="00005F14">
        <w:rPr>
          <w:rFonts w:ascii="Times New Roman" w:hAnsi="Times New Roman" w:cs="Times New Roman"/>
          <w:sz w:val="24"/>
          <w:szCs w:val="24"/>
        </w:rPr>
        <w:t>volum</w:t>
      </w:r>
      <w:proofErr w:type="spellEnd"/>
      <w:r w:rsidRPr="00005F14">
        <w:rPr>
          <w:rFonts w:ascii="Times New Roman" w:hAnsi="Times New Roman" w:cs="Times New Roman"/>
          <w:sz w:val="24"/>
          <w:szCs w:val="24"/>
        </w:rPr>
        <w:t xml:space="preserve">, PVV/LV, %: pulmonary vessel </w:t>
      </w:r>
      <w:proofErr w:type="spellStart"/>
      <w:r w:rsidRPr="00005F14">
        <w:rPr>
          <w:rFonts w:ascii="Times New Roman" w:hAnsi="Times New Roman" w:cs="Times New Roman"/>
          <w:sz w:val="24"/>
          <w:szCs w:val="24"/>
        </w:rPr>
        <w:t>volum</w:t>
      </w:r>
      <w:proofErr w:type="spellEnd"/>
      <w:r w:rsidRPr="00005F14">
        <w:rPr>
          <w:rFonts w:ascii="Times New Roman" w:hAnsi="Times New Roman" w:cs="Times New Roman"/>
          <w:sz w:val="24"/>
          <w:szCs w:val="24"/>
        </w:rPr>
        <w:t xml:space="preserve"> per lung </w:t>
      </w:r>
      <w:proofErr w:type="spellStart"/>
      <w:r w:rsidRPr="00005F14">
        <w:rPr>
          <w:rFonts w:ascii="Times New Roman" w:hAnsi="Times New Roman" w:cs="Times New Roman"/>
          <w:sz w:val="24"/>
          <w:szCs w:val="24"/>
        </w:rPr>
        <w:t>volum</w:t>
      </w:r>
      <w:proofErr w:type="spellEnd"/>
      <w:r w:rsidRPr="00005F14">
        <w:rPr>
          <w:rFonts w:ascii="Times New Roman" w:hAnsi="Times New Roman" w:cs="Times New Roman"/>
          <w:sz w:val="24"/>
          <w:szCs w:val="24"/>
        </w:rPr>
        <w:t>,</w:t>
      </w:r>
    </w:p>
    <w:p w14:paraId="3E4815C6" w14:textId="77777777" w:rsidR="00581421" w:rsidRPr="00005F14" w:rsidRDefault="00581421" w:rsidP="0058142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81421" w:rsidRPr="00005F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4DAD7F" w14:textId="77777777" w:rsidR="001B3F90" w:rsidRDefault="001B3F90" w:rsidP="00E96092">
      <w:pPr>
        <w:spacing w:after="0" w:line="240" w:lineRule="auto"/>
      </w:pPr>
      <w:r>
        <w:separator/>
      </w:r>
    </w:p>
  </w:endnote>
  <w:endnote w:type="continuationSeparator" w:id="0">
    <w:p w14:paraId="28F9D976" w14:textId="77777777" w:rsidR="001B3F90" w:rsidRDefault="001B3F90" w:rsidP="00E96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FE6DD6" w14:textId="77777777" w:rsidR="001B3F90" w:rsidRDefault="001B3F90" w:rsidP="00E96092">
      <w:pPr>
        <w:spacing w:after="0" w:line="240" w:lineRule="auto"/>
      </w:pPr>
      <w:r>
        <w:separator/>
      </w:r>
    </w:p>
  </w:footnote>
  <w:footnote w:type="continuationSeparator" w:id="0">
    <w:p w14:paraId="1C14F683" w14:textId="77777777" w:rsidR="001B3F90" w:rsidRDefault="001B3F90" w:rsidP="00E960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421"/>
    <w:rsid w:val="00005F14"/>
    <w:rsid w:val="00006346"/>
    <w:rsid w:val="000C20D7"/>
    <w:rsid w:val="0017247D"/>
    <w:rsid w:val="001B3F90"/>
    <w:rsid w:val="002A3EC5"/>
    <w:rsid w:val="002C5D8C"/>
    <w:rsid w:val="00384597"/>
    <w:rsid w:val="003C41C0"/>
    <w:rsid w:val="0047068E"/>
    <w:rsid w:val="00480AB9"/>
    <w:rsid w:val="00483B19"/>
    <w:rsid w:val="00513053"/>
    <w:rsid w:val="00570E7D"/>
    <w:rsid w:val="00581421"/>
    <w:rsid w:val="005F0453"/>
    <w:rsid w:val="00680E6E"/>
    <w:rsid w:val="00687D41"/>
    <w:rsid w:val="006B0093"/>
    <w:rsid w:val="007538D5"/>
    <w:rsid w:val="00806A1F"/>
    <w:rsid w:val="008149A7"/>
    <w:rsid w:val="00850296"/>
    <w:rsid w:val="008525FF"/>
    <w:rsid w:val="00897678"/>
    <w:rsid w:val="00941283"/>
    <w:rsid w:val="0099788F"/>
    <w:rsid w:val="00A3085C"/>
    <w:rsid w:val="00A57CA2"/>
    <w:rsid w:val="00A910F1"/>
    <w:rsid w:val="00A94DCC"/>
    <w:rsid w:val="00AA47BF"/>
    <w:rsid w:val="00AA5B4E"/>
    <w:rsid w:val="00B43443"/>
    <w:rsid w:val="00B578C8"/>
    <w:rsid w:val="00B81E23"/>
    <w:rsid w:val="00C44F84"/>
    <w:rsid w:val="00D30998"/>
    <w:rsid w:val="00D37A67"/>
    <w:rsid w:val="00DA2393"/>
    <w:rsid w:val="00E050D4"/>
    <w:rsid w:val="00E81096"/>
    <w:rsid w:val="00E96092"/>
    <w:rsid w:val="00F02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50B94"/>
  <w15:chartTrackingRefBased/>
  <w15:docId w15:val="{C6824676-4867-49B9-A59D-7D97FCFC4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42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814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1421"/>
    <w:rPr>
      <w:rFonts w:ascii="Courier New" w:eastAsia="Times New Roman" w:hAnsi="Courier New" w:cs="Courier New"/>
      <w:kern w:val="0"/>
      <w:sz w:val="20"/>
      <w:szCs w:val="20"/>
      <w:lang w:val="en-US" w:eastAsia="pt-BR"/>
    </w:rPr>
  </w:style>
  <w:style w:type="character" w:customStyle="1" w:styleId="y2iqfc">
    <w:name w:val="y2iqfc"/>
    <w:basedOn w:val="DefaultParagraphFont"/>
    <w:rsid w:val="00581421"/>
  </w:style>
  <w:style w:type="paragraph" w:styleId="NoSpacing">
    <w:name w:val="No Spacing"/>
    <w:uiPriority w:val="1"/>
    <w:qFormat/>
    <w:rsid w:val="00581421"/>
    <w:pPr>
      <w:spacing w:after="0" w:line="240" w:lineRule="auto"/>
    </w:pPr>
    <w:rPr>
      <w:kern w:val="0"/>
      <w:lang w:val="en-US"/>
    </w:rPr>
  </w:style>
  <w:style w:type="table" w:styleId="PlainTable2">
    <w:name w:val="Plain Table 2"/>
    <w:basedOn w:val="TableNormal"/>
    <w:uiPriority w:val="42"/>
    <w:rsid w:val="00581421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A4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60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09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960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09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Godinho</dc:creator>
  <cp:keywords/>
  <dc:description/>
  <cp:lastModifiedBy>chn off27</cp:lastModifiedBy>
  <cp:revision>4</cp:revision>
  <dcterms:created xsi:type="dcterms:W3CDTF">2024-08-23T20:02:00Z</dcterms:created>
  <dcterms:modified xsi:type="dcterms:W3CDTF">2024-09-19T20:31:00Z</dcterms:modified>
</cp:coreProperties>
</file>